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F19612" w14:textId="2465813D" w:rsidR="00296232" w:rsidRPr="001C4040" w:rsidRDefault="00E363D7" w:rsidP="007C290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</w:t>
      </w:r>
      <w:r w:rsidRPr="001C4040">
        <w:rPr>
          <w:rFonts w:ascii="Times New Roman" w:hAnsi="Times New Roman" w:cs="Times New Roman"/>
          <w:sz w:val="24"/>
          <w:szCs w:val="24"/>
        </w:rPr>
        <w:t xml:space="preserve">dditional file 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6</w:t>
      </w:r>
      <w:r w:rsidR="000C558A"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C558A" w:rsidRPr="001C4040">
        <w:rPr>
          <w:rFonts w:ascii="Times New Roman" w:hAnsi="Times New Roman" w:cs="Times New Roman"/>
          <w:sz w:val="24"/>
          <w:szCs w:val="24"/>
        </w:rPr>
        <w:t xml:space="preserve"> Comparison of daily </w:t>
      </w:r>
      <w:r w:rsidR="000C558A" w:rsidRPr="001C4040">
        <w:rPr>
          <w:rFonts w:ascii="Times New Roman" w:hAnsi="Times New Roman" w:cs="Times New Roman" w:hint="eastAsia"/>
          <w:sz w:val="24"/>
          <w:szCs w:val="24"/>
        </w:rPr>
        <w:t>traffic</w:t>
      </w:r>
      <w:r w:rsidR="000C558A" w:rsidRPr="001C4040">
        <w:rPr>
          <w:rFonts w:ascii="Times New Roman" w:hAnsi="Times New Roman" w:cs="Times New Roman"/>
          <w:sz w:val="24"/>
          <w:szCs w:val="24"/>
        </w:rPr>
        <w:t xml:space="preserve"> crime rates within 0.5 km, 0.5, 1, 1, 5, and 5 km to 10 km of pachinko </w:t>
      </w:r>
      <w:proofErr w:type="spellStart"/>
      <w:r w:rsidR="000C558A" w:rsidRPr="001C4040">
        <w:rPr>
          <w:rFonts w:ascii="Times New Roman" w:hAnsi="Times New Roman" w:cs="Times New Roman"/>
          <w:sz w:val="24"/>
          <w:szCs w:val="24"/>
        </w:rPr>
        <w:t>parlo</w:t>
      </w:r>
      <w:r w:rsidRPr="001C4040">
        <w:rPr>
          <w:rFonts w:ascii="Times New Roman" w:eastAsia="Yu Mincho" w:hAnsi="Times New Roman" w:cs="Times New Roman"/>
          <w:sz w:val="24"/>
          <w:szCs w:val="24"/>
        </w:rPr>
        <w:t>urs</w:t>
      </w:r>
      <w:proofErr w:type="spellEnd"/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in Jap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3"/>
        <w:gridCol w:w="4417"/>
        <w:gridCol w:w="4082"/>
      </w:tblGrid>
      <w:tr w:rsidR="000B1374" w:rsidRPr="001C4040" w14:paraId="40C93AE3" w14:textId="77777777" w:rsidTr="00563A48">
        <w:tc>
          <w:tcPr>
            <w:tcW w:w="4643" w:type="dxa"/>
          </w:tcPr>
          <w:p w14:paraId="2CF55823" w14:textId="51F46250" w:rsidR="000C558A" w:rsidRPr="001C4040" w:rsidRDefault="00E363D7" w:rsidP="00563A48">
            <w:pPr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Newly opened then closed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proofErr w:type="spellEnd"/>
            <w:r w:rsidRPr="001C4040">
              <w:rPr>
                <w:rFonts w:ascii="MS PGothic" w:eastAsia="MS PGothic" w:hAnsi="MS PGothic"/>
              </w:rPr>
              <w:t xml:space="preserve"> (n = 30)</w:t>
            </w:r>
          </w:p>
        </w:tc>
        <w:tc>
          <w:tcPr>
            <w:tcW w:w="4417" w:type="dxa"/>
          </w:tcPr>
          <w:p w14:paraId="5B42F787" w14:textId="276C844F" w:rsidR="000C558A" w:rsidRPr="001C4040" w:rsidRDefault="00E363D7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Newly opened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proofErr w:type="spellEnd"/>
            <w:r w:rsidRPr="001C4040">
              <w:rPr>
                <w:rFonts w:ascii="MS PGothic" w:eastAsia="MS PGothic" w:hAnsi="MS PGothic"/>
              </w:rPr>
              <w:t xml:space="preserve"> (n = 127)</w:t>
            </w:r>
          </w:p>
        </w:tc>
        <w:tc>
          <w:tcPr>
            <w:tcW w:w="4082" w:type="dxa"/>
          </w:tcPr>
          <w:p w14:paraId="331ED474" w14:textId="091C9E19" w:rsidR="000C558A" w:rsidRPr="001C4040" w:rsidRDefault="00E363D7" w:rsidP="00563A48">
            <w:pPr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Open then closed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proofErr w:type="spellEnd"/>
            <w:r w:rsidRPr="001C4040">
              <w:rPr>
                <w:rFonts w:ascii="MS PGothic" w:eastAsia="MS PGothic" w:hAnsi="MS PGothic"/>
              </w:rPr>
              <w:t xml:space="preserve"> (n = 3593)</w:t>
            </w:r>
          </w:p>
        </w:tc>
      </w:tr>
      <w:tr w:rsidR="000B1374" w:rsidRPr="001C4040" w14:paraId="228B3730" w14:textId="77777777" w:rsidTr="00563A48">
        <w:tc>
          <w:tcPr>
            <w:tcW w:w="4643" w:type="dxa"/>
          </w:tcPr>
          <w:p w14:paraId="20A4F763" w14:textId="4579A533" w:rsidR="000C558A" w:rsidRPr="001C4040" w:rsidRDefault="00E363D7" w:rsidP="00563A48">
            <w:pPr>
              <w:pStyle w:val="NormalWeb"/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563E10C" wp14:editId="53BD478D">
                      <wp:simplePos x="0" y="0"/>
                      <wp:positionH relativeFrom="margin">
                        <wp:posOffset>426085</wp:posOffset>
                      </wp:positionH>
                      <wp:positionV relativeFrom="paragraph">
                        <wp:posOffset>1699260</wp:posOffset>
                      </wp:positionV>
                      <wp:extent cx="1971675" cy="342900"/>
                      <wp:effectExtent l="0" t="0" r="0" b="0"/>
                      <wp:wrapNone/>
                      <wp:docPr id="339557014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4D108CF" w14:textId="75F1844A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 xml:space="preserve">Distance from pachinko </w:t>
                                  </w:r>
                                  <w:proofErr w:type="spellStart"/>
                                  <w:r w:rsidR="004C6A60">
                                    <w:rPr>
                                      <w:rFonts w:ascii="MS PGothic" w:eastAsia="MS PGothic" w:hAnsi="MS PGothic"/>
                                    </w:rPr>
                                    <w:t>parlour</w:t>
                                  </w:r>
                                  <w:r w:rsidR="00BD35A1">
                                    <w:rPr>
                                      <w:rFonts w:ascii="MS PGothic" w:eastAsia="MS PGothic" w:hAnsi="MS PGothic"/>
                                    </w:rPr>
                                    <w:t>parlou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563E10C" id="フローチャート: 処理 11" o:spid="_x0000_s1047" type="#_x0000_t109" style="position:absolute;margin-left:33.55pt;margin-top:133.8pt;width:155.25pt;height:27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" filled="f" stroked="f" strokeweight="1pt">
                      <v:textbox>
                        <w:txbxContent>
                          <w:p w14:paraId="24D108CF" w14:textId="75F1844A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istance from pachinko </w:t>
                            </w:r>
                            <w:proofErr w:type="spellStart"/>
                            <w:r w:rsidR="004C6A60">
                              <w:rPr>
                                <w:rFonts w:ascii="ＭＳ Ｐゴシック" w:eastAsia="ＭＳ Ｐゴシック" w:hAnsi="ＭＳ Ｐゴシック"/>
                              </w:rPr>
                              <w:t>parlour</w:t>
                            </w:r>
                            <w:r w:rsidR="00BD35A1">
                              <w:rPr>
                                <w:rFonts w:ascii="ＭＳ Ｐゴシック" w:eastAsia="ＭＳ Ｐゴシック" w:hAnsi="ＭＳ Ｐゴシック"/>
                              </w:rPr>
                              <w:t>parlour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noProof/>
                <w:lang w:eastAsia="en-US"/>
              </w:rPr>
              <w:drawing>
                <wp:inline distT="0" distB="0" distL="0" distR="0" wp14:anchorId="1F6EBCEC" wp14:editId="76527542">
                  <wp:extent cx="2669539" cy="1628775"/>
                  <wp:effectExtent l="0" t="0" r="0" b="0"/>
                  <wp:docPr id="1645566746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5566746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2728" cy="16429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546968C6" wp14:editId="6AE5613F">
                      <wp:simplePos x="0" y="0"/>
                      <wp:positionH relativeFrom="margin">
                        <wp:posOffset>-995997</wp:posOffset>
                      </wp:positionH>
                      <wp:positionV relativeFrom="paragraph">
                        <wp:posOffset>949008</wp:posOffset>
                      </wp:positionV>
                      <wp:extent cx="1971675" cy="342900"/>
                      <wp:effectExtent l="0" t="0" r="4762" b="0"/>
                      <wp:wrapNone/>
                      <wp:docPr id="422627295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0443C6" w14:textId="3D650499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4866D6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46968C6" id="_x0000_s1048" type="#_x0000_t109" style="position:absolute;margin-left:-78.4pt;margin-top:74.75pt;width:155.25pt;height:27pt;rotation:-90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" filled="f" stroked="f" strokeweight="1pt">
                      <v:textbox>
                        <w:txbxContent>
                          <w:p w14:paraId="600443C6" w14:textId="3D650499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4866D6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4417" w:type="dxa"/>
          </w:tcPr>
          <w:p w14:paraId="73B345B7" w14:textId="29460909" w:rsidR="000C558A" w:rsidRPr="001C4040" w:rsidRDefault="00E363D7" w:rsidP="00563A48">
            <w:pPr>
              <w:pStyle w:val="NormalWeb"/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7CD0AE9C" wp14:editId="6CC79945">
                      <wp:simplePos x="0" y="0"/>
                      <wp:positionH relativeFrom="margin">
                        <wp:posOffset>360045</wp:posOffset>
                      </wp:positionH>
                      <wp:positionV relativeFrom="paragraph">
                        <wp:posOffset>1722120</wp:posOffset>
                      </wp:positionV>
                      <wp:extent cx="1971675" cy="342900"/>
                      <wp:effectExtent l="0" t="0" r="0" b="0"/>
                      <wp:wrapNone/>
                      <wp:docPr id="114344080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9E89A41" w14:textId="77777777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 xml:space="preserve">Distance from pachinko </w:t>
                                  </w:r>
                                  <w:proofErr w:type="spellStart"/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>parlo</w:t>
                                  </w:r>
                                  <w:r w:rsidR="004C6A60">
                                    <w:rPr>
                                      <w:rFonts w:ascii="MS PGothic" w:eastAsia="MS PGothic" w:hAnsi="MS PGothic"/>
                                    </w:rPr>
                                    <w:t>u</w:t>
                                  </w:r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>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CD0AE9C" id="_x0000_s1049" type="#_x0000_t109" style="position:absolute;margin-left:28.35pt;margin-top:135.6pt;width:155.25pt;height:27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" filled="f" stroked="f" strokeweight="1pt">
                      <v:textbox>
                        <w:txbxContent>
                          <w:p w14:paraId="49E89A41" w14:textId="77777777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istance from pachinko </w:t>
                            </w:r>
                            <w:proofErr w:type="spellStart"/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>parlo</w:t>
                            </w:r>
                            <w:r w:rsidR="004C6A60">
                              <w:rPr>
                                <w:rFonts w:ascii="ＭＳ Ｐゴシック" w:eastAsia="ＭＳ Ｐゴシック" w:hAnsi="ＭＳ Ｐゴシック"/>
                              </w:rPr>
                              <w:t>u</w:t>
                            </w:r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>r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41D07" w:rsidRPr="001C4040">
              <w:rPr>
                <w:noProof/>
                <w:lang w:eastAsia="en-US"/>
              </w:rPr>
              <w:drawing>
                <wp:inline distT="0" distB="0" distL="0" distR="0" wp14:anchorId="404FDCFC" wp14:editId="52DD7F32">
                  <wp:extent cx="2666201" cy="1638300"/>
                  <wp:effectExtent l="0" t="0" r="1270" b="0"/>
                  <wp:docPr id="119794108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794108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6070" cy="1656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6657E3A" wp14:editId="4EA84179">
                      <wp:simplePos x="0" y="0"/>
                      <wp:positionH relativeFrom="margin">
                        <wp:posOffset>-1002030</wp:posOffset>
                      </wp:positionH>
                      <wp:positionV relativeFrom="paragraph">
                        <wp:posOffset>1010920</wp:posOffset>
                      </wp:positionV>
                      <wp:extent cx="1971675" cy="342900"/>
                      <wp:effectExtent l="0" t="0" r="4762" b="0"/>
                      <wp:wrapNone/>
                      <wp:docPr id="209834672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C773C6B" w14:textId="23EAA7BA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4866D6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6657E3A" id="_x0000_s1050" type="#_x0000_t109" style="position:absolute;margin-left:-78.9pt;margin-top:79.6pt;width:155.25pt;height:27pt;rotation:-90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" filled="f" stroked="f" strokeweight="1pt">
                      <v:textbox>
                        <w:txbxContent>
                          <w:p w14:paraId="6C773C6B" w14:textId="23EAA7BA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4866D6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4082" w:type="dxa"/>
          </w:tcPr>
          <w:p w14:paraId="3643A798" w14:textId="05635CD3" w:rsidR="007C2902" w:rsidRPr="001C4040" w:rsidRDefault="00E363D7" w:rsidP="00563A48">
            <w:pPr>
              <w:pStyle w:val="NormalWeb"/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7E4A6F6" wp14:editId="09E5E358">
                      <wp:simplePos x="0" y="0"/>
                      <wp:positionH relativeFrom="margin">
                        <wp:posOffset>-1081722</wp:posOffset>
                      </wp:positionH>
                      <wp:positionV relativeFrom="paragraph">
                        <wp:posOffset>788988</wp:posOffset>
                      </wp:positionV>
                      <wp:extent cx="1971675" cy="342900"/>
                      <wp:effectExtent l="0" t="0" r="4762" b="0"/>
                      <wp:wrapNone/>
                      <wp:docPr id="26932059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483594A" w14:textId="699ADDA9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4866D6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7E4A6F6" id="_x0000_s1051" type="#_x0000_t109" style="position:absolute;margin-left:-85.15pt;margin-top:62.15pt;width:155.25pt;height:27pt;rotation:-90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" filled="f" stroked="f" strokeweight="1pt">
                      <v:textbox>
                        <w:txbxContent>
                          <w:p w14:paraId="0483594A" w14:textId="699ADDA9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4866D6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34F4E61" wp14:editId="247ECDE9">
                      <wp:simplePos x="0" y="0"/>
                      <wp:positionH relativeFrom="margin">
                        <wp:posOffset>254635</wp:posOffset>
                      </wp:positionH>
                      <wp:positionV relativeFrom="paragraph">
                        <wp:posOffset>1672590</wp:posOffset>
                      </wp:positionV>
                      <wp:extent cx="1971675" cy="342900"/>
                      <wp:effectExtent l="0" t="0" r="0" b="0"/>
                      <wp:wrapNone/>
                      <wp:docPr id="1442786734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B00333" w14:textId="4D6D0889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 xml:space="preserve">Distance from pachinko </w:t>
                                  </w:r>
                                  <w:proofErr w:type="spellStart"/>
                                  <w:r w:rsidR="004C6A60">
                                    <w:rPr>
                                      <w:rFonts w:ascii="MS PGothic" w:eastAsia="MS PGothic" w:hAnsi="MS PGothic"/>
                                    </w:rPr>
                                    <w:t>parlou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34F4E61" id="_x0000_s1052" type="#_x0000_t109" style="position:absolute;margin-left:20.05pt;margin-top:131.7pt;width:155.25pt;height:27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" filled="f" stroked="f" strokeweight="1pt">
                      <v:textbox>
                        <w:txbxContent>
                          <w:p w14:paraId="0FB00333" w14:textId="4D6D0889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istance from pachinko </w:t>
                            </w:r>
                            <w:proofErr w:type="spellStart"/>
                            <w:r w:rsidR="004C6A60">
                              <w:rPr>
                                <w:rFonts w:ascii="ＭＳ Ｐゴシック" w:eastAsia="ＭＳ Ｐゴシック" w:hAnsi="ＭＳ Ｐゴシック"/>
                              </w:rPr>
                              <w:t>parlour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041D07" w:rsidRPr="001C4040">
              <w:rPr>
                <w:noProof/>
                <w:lang w:eastAsia="en-US"/>
              </w:rPr>
              <w:drawing>
                <wp:inline distT="0" distB="0" distL="0" distR="0" wp14:anchorId="2FAE21FC" wp14:editId="465A9F2E">
                  <wp:extent cx="2399030" cy="1533525"/>
                  <wp:effectExtent l="0" t="0" r="1270" b="9525"/>
                  <wp:docPr id="580434147" name="図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0434147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2241" cy="15419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F866987" w14:textId="289F6145" w:rsidR="000C558A" w:rsidRPr="001C4040" w:rsidRDefault="000C558A" w:rsidP="00563A48">
            <w:pPr>
              <w:pStyle w:val="NormalWeb"/>
            </w:pPr>
          </w:p>
        </w:tc>
      </w:tr>
      <w:tr w:rsidR="000B1374" w:rsidRPr="001C4040" w14:paraId="46EA34EC" w14:textId="77777777" w:rsidTr="00563A48">
        <w:tc>
          <w:tcPr>
            <w:tcW w:w="4643" w:type="dxa"/>
          </w:tcPr>
          <w:p w14:paraId="51D0E96E" w14:textId="5E6350DB" w:rsidR="000C558A" w:rsidRPr="001C4040" w:rsidRDefault="0015301D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 w:hint="eastAsia"/>
              </w:rPr>
              <w:t>Always open</w:t>
            </w:r>
            <w:r w:rsidRPr="001C4040">
              <w:rPr>
                <w:rFonts w:ascii="MS PGothic" w:eastAsia="MS PGothic" w:hAnsi="MS PGothic"/>
              </w:rPr>
              <w:t xml:space="preserve">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proofErr w:type="spellEnd"/>
            <w:r w:rsidRPr="001C4040">
              <w:rPr>
                <w:rFonts w:ascii="MS PGothic" w:eastAsia="MS PGothic" w:hAnsi="MS PGothic"/>
              </w:rPr>
              <w:t xml:space="preserve"> (n = 3549)</w:t>
            </w:r>
          </w:p>
        </w:tc>
        <w:tc>
          <w:tcPr>
            <w:tcW w:w="4417" w:type="dxa"/>
          </w:tcPr>
          <w:p w14:paraId="5697F541" w14:textId="2321CFA1" w:rsidR="000C558A" w:rsidRPr="001C4040" w:rsidRDefault="00E363D7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 w:hint="eastAsia"/>
              </w:rPr>
              <w:t>A</w:t>
            </w:r>
            <w:r w:rsidRPr="001C4040">
              <w:rPr>
                <w:rFonts w:ascii="MS PGothic" w:eastAsia="MS PGothic" w:hAnsi="MS PGothic"/>
              </w:rPr>
              <w:t xml:space="preserve">lways closed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proofErr w:type="spellEnd"/>
            <w:r w:rsidRPr="001C4040">
              <w:rPr>
                <w:rFonts w:ascii="MS PGothic" w:eastAsia="MS PGothic" w:hAnsi="MS PGothic"/>
              </w:rPr>
              <w:t xml:space="preserve"> (n = 4430)</w:t>
            </w:r>
          </w:p>
        </w:tc>
        <w:tc>
          <w:tcPr>
            <w:tcW w:w="4082" w:type="dxa"/>
          </w:tcPr>
          <w:p w14:paraId="1EA8A5B8" w14:textId="28C8916C" w:rsidR="000C558A" w:rsidRPr="001C4040" w:rsidRDefault="000C558A" w:rsidP="00563A48">
            <w:pPr>
              <w:jc w:val="center"/>
              <w:rPr>
                <w:rFonts w:ascii="MS PGothic" w:eastAsia="MS PGothic" w:hAnsi="MS PGothic"/>
              </w:rPr>
            </w:pPr>
          </w:p>
        </w:tc>
      </w:tr>
      <w:tr w:rsidR="000B1374" w:rsidRPr="001C4040" w14:paraId="3BEF2320" w14:textId="77777777" w:rsidTr="00563A48">
        <w:tc>
          <w:tcPr>
            <w:tcW w:w="4643" w:type="dxa"/>
          </w:tcPr>
          <w:p w14:paraId="21FD1A9A" w14:textId="53462802" w:rsidR="000C558A" w:rsidRPr="001C4040" w:rsidRDefault="00E363D7" w:rsidP="00563A48">
            <w:pPr>
              <w:pStyle w:val="NormalWeb"/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D99915D" wp14:editId="276A549C">
                      <wp:simplePos x="0" y="0"/>
                      <wp:positionH relativeFrom="margin">
                        <wp:posOffset>374650</wp:posOffset>
                      </wp:positionH>
                      <wp:positionV relativeFrom="paragraph">
                        <wp:posOffset>1935480</wp:posOffset>
                      </wp:positionV>
                      <wp:extent cx="1971675" cy="342900"/>
                      <wp:effectExtent l="0" t="0" r="0" b="0"/>
                      <wp:wrapNone/>
                      <wp:docPr id="102293462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0897C2A" w14:textId="6AED6122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 xml:space="preserve">Distance from pachinko </w:t>
                                  </w:r>
                                  <w:proofErr w:type="spellStart"/>
                                  <w:r w:rsidR="004C6A60">
                                    <w:rPr>
                                      <w:rFonts w:ascii="MS PGothic" w:eastAsia="MS PGothic" w:hAnsi="MS PGothic"/>
                                    </w:rPr>
                                    <w:t>parlou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D99915D" id="_x0000_s1053" type="#_x0000_t109" style="position:absolute;margin-left:29.5pt;margin-top:152.4pt;width:155.25pt;height:27pt;z-index:251738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" filled="f" stroked="f" strokeweight="1pt">
                      <v:textbox>
                        <w:txbxContent>
                          <w:p w14:paraId="30897C2A" w14:textId="6AED6122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istance from pachinko </w:t>
                            </w:r>
                            <w:proofErr w:type="spellStart"/>
                            <w:r w:rsidR="004C6A60">
                              <w:rPr>
                                <w:rFonts w:ascii="ＭＳ Ｐゴシック" w:eastAsia="ＭＳ Ｐゴシック" w:hAnsi="ＭＳ Ｐゴシック"/>
                              </w:rPr>
                              <w:t>parlour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noProof/>
                <w:lang w:eastAsia="en-US"/>
              </w:rPr>
              <w:drawing>
                <wp:inline distT="0" distB="0" distL="0" distR="0" wp14:anchorId="353CA483" wp14:editId="72800623">
                  <wp:extent cx="2583993" cy="1829435"/>
                  <wp:effectExtent l="0" t="0" r="6985" b="0"/>
                  <wp:docPr id="1224795342" name="図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4795342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94327" cy="18367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347850AC" wp14:editId="06BB95F4">
                      <wp:simplePos x="0" y="0"/>
                      <wp:positionH relativeFrom="margin">
                        <wp:posOffset>-997269</wp:posOffset>
                      </wp:positionH>
                      <wp:positionV relativeFrom="paragraph">
                        <wp:posOffset>1103313</wp:posOffset>
                      </wp:positionV>
                      <wp:extent cx="1971675" cy="342900"/>
                      <wp:effectExtent l="0" t="0" r="4762" b="0"/>
                      <wp:wrapNone/>
                      <wp:docPr id="1951094436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33F747" w14:textId="6CE72D17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4866D6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47850AC" id="_x0000_s1054" type="#_x0000_t109" style="position:absolute;margin-left:-78.55pt;margin-top:86.9pt;width:155.25pt;height:27pt;rotation:-90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" filled="f" stroked="f" strokeweight="1pt">
                      <v:textbox>
                        <w:txbxContent>
                          <w:p w14:paraId="1C33F747" w14:textId="6CE72D17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4866D6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4417" w:type="dxa"/>
          </w:tcPr>
          <w:p w14:paraId="05F249C2" w14:textId="42BAB988" w:rsidR="000C558A" w:rsidRPr="001C4040" w:rsidRDefault="00E363D7" w:rsidP="00563A48">
            <w:pPr>
              <w:pStyle w:val="NormalWeb"/>
            </w:pPr>
            <w:r w:rsidRPr="001C4040">
              <w:rPr>
                <w:noProof/>
                <w:lang w:eastAsia="en-US"/>
              </w:rPr>
              <w:drawing>
                <wp:inline distT="0" distB="0" distL="0" distR="0" wp14:anchorId="65745F58" wp14:editId="3C7AAB87">
                  <wp:extent cx="2479597" cy="1943100"/>
                  <wp:effectExtent l="0" t="0" r="0" b="0"/>
                  <wp:docPr id="2108221793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08221793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0066" cy="19513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49133DD9" wp14:editId="02388594">
                      <wp:simplePos x="0" y="0"/>
                      <wp:positionH relativeFrom="margin">
                        <wp:posOffset>483870</wp:posOffset>
                      </wp:positionH>
                      <wp:positionV relativeFrom="paragraph">
                        <wp:posOffset>1963420</wp:posOffset>
                      </wp:positionV>
                      <wp:extent cx="1971675" cy="342900"/>
                      <wp:effectExtent l="0" t="0" r="0" b="0"/>
                      <wp:wrapNone/>
                      <wp:docPr id="1261693752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F991CED" w14:textId="2FB44EBD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110DA">
                                    <w:rPr>
                                      <w:rFonts w:ascii="MS PGothic" w:eastAsia="MS PGothic" w:hAnsi="MS PGothic"/>
                                    </w:rPr>
                                    <w:t xml:space="preserve">Distance from pachinko </w:t>
                                  </w:r>
                                  <w:proofErr w:type="spellStart"/>
                                  <w:r w:rsidR="004C6A60">
                                    <w:rPr>
                                      <w:rFonts w:ascii="MS PGothic" w:eastAsia="MS PGothic" w:hAnsi="MS PGothic"/>
                                    </w:rPr>
                                    <w:t>parlour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9133DD9" id="_x0000_s1055" type="#_x0000_t109" style="position:absolute;margin-left:38.1pt;margin-top:154.6pt;width:155.25pt;height:27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" filled="f" stroked="f" strokeweight="1pt">
                      <v:textbox>
                        <w:txbxContent>
                          <w:p w14:paraId="2F991CED" w14:textId="2FB44EBD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110DA"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istance from pachinko </w:t>
                            </w:r>
                            <w:proofErr w:type="spellStart"/>
                            <w:r w:rsidR="004C6A60">
                              <w:rPr>
                                <w:rFonts w:ascii="ＭＳ Ｐゴシック" w:eastAsia="ＭＳ Ｐゴシック" w:hAnsi="ＭＳ Ｐゴシック"/>
                              </w:rPr>
                              <w:t>parlour</w:t>
                            </w:r>
                            <w:proofErr w:type="spellEnd"/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D6926C7" wp14:editId="560179FC">
                      <wp:simplePos x="0" y="0"/>
                      <wp:positionH relativeFrom="margin">
                        <wp:posOffset>-1001712</wp:posOffset>
                      </wp:positionH>
                      <wp:positionV relativeFrom="paragraph">
                        <wp:posOffset>1036638</wp:posOffset>
                      </wp:positionV>
                      <wp:extent cx="1971675" cy="342900"/>
                      <wp:effectExtent l="0" t="0" r="4762" b="0"/>
                      <wp:wrapNone/>
                      <wp:docPr id="1662100750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CE22F90" w14:textId="63B5CDED" w:rsidR="000C558A" w:rsidRPr="00F86A14" w:rsidRDefault="00E363D7" w:rsidP="000C558A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4866D6">
                                    <w:rPr>
                                      <w:rFonts w:ascii="MS PGothic" w:eastAsia="MS PGothic" w:hAnsi="MS PGothic" w:hint="eastAsia"/>
                                    </w:rPr>
                                    <w:t>traffic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crime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D6926C7" id="_x0000_s1056" type="#_x0000_t109" style="position:absolute;margin-left:-78.85pt;margin-top:81.65pt;width:155.25pt;height:27pt;rotation:-90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" filled="f" stroked="f" strokeweight="1pt">
                      <v:textbox>
                        <w:txbxContent>
                          <w:p w14:paraId="1CE22F90" w14:textId="63B5CDED" w:rsidR="000C558A" w:rsidRPr="00F86A14" w:rsidRDefault="00E363D7" w:rsidP="000C558A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4866D6">
                              <w:rPr>
                                <w:rFonts w:ascii="ＭＳ Ｐゴシック" w:eastAsia="ＭＳ Ｐゴシック" w:hAnsi="ＭＳ Ｐゴシック" w:hint="eastAsia"/>
                              </w:rPr>
                              <w:t>traffic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crime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4082" w:type="dxa"/>
          </w:tcPr>
          <w:p w14:paraId="3B0459B7" w14:textId="3A67F971" w:rsidR="000C558A" w:rsidRPr="001C4040" w:rsidRDefault="000C558A" w:rsidP="00563A48"/>
          <w:p w14:paraId="30F28AD6" w14:textId="77777777" w:rsidR="000C558A" w:rsidRPr="001C4040" w:rsidRDefault="000C558A" w:rsidP="00563A48"/>
          <w:p w14:paraId="63C506E9" w14:textId="77777777" w:rsidR="000C558A" w:rsidRPr="001C4040" w:rsidRDefault="000C558A" w:rsidP="00563A48"/>
          <w:p w14:paraId="18A70A50" w14:textId="77777777" w:rsidR="000C558A" w:rsidRPr="001C4040" w:rsidRDefault="000C558A" w:rsidP="00563A48"/>
          <w:p w14:paraId="5B436797" w14:textId="77777777" w:rsidR="000C558A" w:rsidRPr="001C4040" w:rsidRDefault="000C558A" w:rsidP="00563A48"/>
          <w:p w14:paraId="43EA0577" w14:textId="77777777" w:rsidR="000C558A" w:rsidRPr="001C4040" w:rsidRDefault="000C558A" w:rsidP="00563A48"/>
          <w:p w14:paraId="03E07881" w14:textId="77777777" w:rsidR="000C558A" w:rsidRPr="001C4040" w:rsidRDefault="000C558A" w:rsidP="00563A48"/>
          <w:p w14:paraId="557BB146" w14:textId="77777777" w:rsidR="000C558A" w:rsidRPr="001C4040" w:rsidRDefault="000C558A" w:rsidP="00563A48"/>
          <w:p w14:paraId="054C9E0E" w14:textId="77777777" w:rsidR="000C558A" w:rsidRPr="001C4040" w:rsidRDefault="000C558A" w:rsidP="00563A48"/>
          <w:p w14:paraId="67582778" w14:textId="77777777" w:rsidR="000C558A" w:rsidRPr="001C4040" w:rsidRDefault="000C558A" w:rsidP="00563A48"/>
        </w:tc>
      </w:tr>
    </w:tbl>
    <w:p w14:paraId="340ADFE4" w14:textId="0F5B93A8" w:rsidR="00046EC5" w:rsidRPr="001C4040" w:rsidRDefault="00E363D7" w:rsidP="00046EC5">
      <w:pPr>
        <w:rPr>
          <w:rFonts w:ascii="Times New Roman" w:hAnsi="Times New Roman" w:cs="Times New Roman"/>
          <w:sz w:val="24"/>
          <w:szCs w:val="24"/>
        </w:rPr>
      </w:pPr>
      <w:bookmarkStart w:id="0" w:name="_Hlk166517504"/>
      <w:r w:rsidRPr="001C404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effects of distance 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 xml:space="preserve">from 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="00335804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>on daily traffic crime rates were significant (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5.40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1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3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2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46908, </w:t>
      </w:r>
      <w:r w:rsidRPr="001C4040">
        <w:rPr>
          <w:rFonts w:ascii="Times New Roman" w:eastAsia="Yu Mincho" w:hAnsi="Times New Roman" w:cs="Times New Roman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01). 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The distance e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ffects </w:t>
      </w:r>
      <w:r w:rsidR="00335804" w:rsidRPr="001C4040">
        <w:rPr>
          <w:rFonts w:ascii="Times New Roman" w:hAnsi="Times New Roman" w:cs="Times New Roman" w:hint="eastAsia"/>
          <w:sz w:val="24"/>
          <w:szCs w:val="24"/>
        </w:rPr>
        <w:t>from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pachinko </w:t>
      </w:r>
      <w:proofErr w:type="spellStart"/>
      <w:r w:rsidR="004C6A60" w:rsidRPr="001C4040">
        <w:rPr>
          <w:rFonts w:ascii="Times New Roman" w:hAnsi="Times New Roman" w:cs="Times New Roman" w:hint="eastAsia"/>
          <w:sz w:val="24"/>
          <w:szCs w:val="24"/>
        </w:rPr>
        <w:t>parlour</w:t>
      </w:r>
      <w:r w:rsidRPr="001C4040">
        <w:rPr>
          <w:rFonts w:ascii="Times New Roman" w:hAnsi="Times New Roman" w:cs="Times New Roman" w:hint="eastAsia"/>
          <w:sz w:val="24"/>
          <w:szCs w:val="24"/>
        </w:rPr>
        <w:t>s</w:t>
      </w:r>
      <w:proofErr w:type="spellEnd"/>
      <w:r w:rsidRPr="001C4040">
        <w:rPr>
          <w:rFonts w:ascii="Times New Roman" w:hAnsi="Times New Roman" w:cs="Times New Roman" w:hint="eastAsia"/>
          <w:sz w:val="24"/>
          <w:szCs w:val="24"/>
        </w:rPr>
        <w:t xml:space="preserve"> on daily traffic crime rates were also significant (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5.40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1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3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2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46908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&lt; .01). However, m</w:t>
      </w:r>
      <w:r w:rsidRPr="001C4040">
        <w:rPr>
          <w:rFonts w:ascii="Times New Roman" w:hAnsi="Times New Roman" w:cs="Times New Roman"/>
          <w:sz w:val="24"/>
          <w:szCs w:val="24"/>
        </w:rPr>
        <w:t xml:space="preserve">ultiple comparisons yielded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mixed </w:t>
      </w:r>
      <w:r w:rsidRPr="001C4040">
        <w:rPr>
          <w:rFonts w:ascii="Times New Roman" w:hAnsi="Times New Roman" w:cs="Times New Roman"/>
          <w:sz w:val="24"/>
          <w:szCs w:val="24"/>
        </w:rPr>
        <w:t>results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A418F" w:rsidRPr="001C4040">
        <w:rPr>
          <w:rFonts w:ascii="Times New Roman" w:hAnsi="Times New Roman" w:cs="Times New Roman" w:hint="eastAsia"/>
          <w:sz w:val="24"/>
          <w:szCs w:val="24"/>
        </w:rPr>
        <w:t>Although t</w:t>
      </w:r>
      <w:r w:rsidRPr="001C4040">
        <w:rPr>
          <w:rFonts w:ascii="Times New Roman" w:hAnsi="Times New Roman" w:cs="Times New Roman" w:hint="eastAsia"/>
          <w:sz w:val="24"/>
          <w:szCs w:val="24"/>
        </w:rPr>
        <w:t>he crime rates within 1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km-5 km w</w:t>
      </w:r>
      <w:r w:rsidR="00AA418F" w:rsidRPr="001C4040">
        <w:rPr>
          <w:rFonts w:ascii="Times New Roman" w:hAnsi="Times New Roman" w:cs="Times New Roman" w:hint="eastAsia"/>
          <w:sz w:val="24"/>
          <w:szCs w:val="24"/>
        </w:rPr>
        <w:t>ere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significantly higher than the rates within </w:t>
      </w:r>
      <w:r w:rsidR="00AA418F" w:rsidRPr="001C4040">
        <w:rPr>
          <w:rFonts w:ascii="Times New Roman" w:hAnsi="Times New Roman" w:cs="Times New Roman" w:hint="eastAsia"/>
          <w:sz w:val="24"/>
          <w:szCs w:val="24"/>
        </w:rPr>
        <w:t>0.5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km and within 0.5</w:t>
      </w:r>
      <w:r w:rsidR="00DF3D73" w:rsidRPr="001C4040">
        <w:rPr>
          <w:rFonts w:ascii="Times New Roman" w:hAnsi="Times New Roman" w:cs="Times New Roman"/>
          <w:sz w:val="24"/>
          <w:szCs w:val="24"/>
        </w:rPr>
        <w:t>–</w:t>
      </w:r>
      <w:r w:rsidRPr="001C4040">
        <w:rPr>
          <w:rFonts w:ascii="Times New Roman" w:eastAsia="Yu Mincho" w:hAnsi="Times New Roman" w:cs="Times New Roman"/>
          <w:sz w:val="24"/>
          <w:szCs w:val="24"/>
        </w:rPr>
        <w:t>1 km, n</w:t>
      </w:r>
      <w:r w:rsidR="00AA418F" w:rsidRPr="001C4040">
        <w:rPr>
          <w:rFonts w:ascii="Times New Roman" w:hAnsi="Times New Roman" w:cs="Times New Roman"/>
          <w:sz w:val="24"/>
          <w:szCs w:val="24"/>
        </w:rPr>
        <w:t>o significant results were obtained for the other relationships.</w:t>
      </w:r>
    </w:p>
    <w:p w14:paraId="387DCE20" w14:textId="77777777" w:rsidR="00046EC5" w:rsidRPr="001C4040" w:rsidRDefault="00046EC5" w:rsidP="00046EC5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046EC5" w:rsidRPr="001C4040" w:rsidSect="00052968">
      <w:headerReference w:type="default" r:id="rId13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117ED0" w14:textId="77777777" w:rsidR="002537AA" w:rsidRDefault="002537AA" w:rsidP="004866D6">
      <w:r>
        <w:separator/>
      </w:r>
    </w:p>
  </w:endnote>
  <w:endnote w:type="continuationSeparator" w:id="0">
    <w:p w14:paraId="7246FADC" w14:textId="77777777" w:rsidR="002537AA" w:rsidRDefault="002537AA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BB3E10" w14:textId="77777777" w:rsidR="002537AA" w:rsidRDefault="002537AA" w:rsidP="004866D6">
      <w:r>
        <w:separator/>
      </w:r>
    </w:p>
  </w:footnote>
  <w:footnote w:type="continuationSeparator" w:id="0">
    <w:p w14:paraId="4BFEDE6B" w14:textId="77777777" w:rsidR="002537AA" w:rsidRDefault="002537AA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312C" w:rsidRPr="0001312C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537AA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F8DC3-199C-4471-8FAB-7325742C1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38:00Z</dcterms:created>
  <dcterms:modified xsi:type="dcterms:W3CDTF">2024-07-09T07:38:00Z</dcterms:modified>
</cp:coreProperties>
</file>